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36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225"/>
        <w:gridCol w:w="1628"/>
        <w:gridCol w:w="1629"/>
        <w:gridCol w:w="1628"/>
        <w:gridCol w:w="1629"/>
        <w:gridCol w:w="1628"/>
      </w:tblGrid>
      <w:tr w:rsidR="00F4051B" w:rsidRPr="00F4051B" w14:paraId="2046251A" w14:textId="77777777" w:rsidTr="00F4051B">
        <w:trPr>
          <w:trHeight w:val="339"/>
        </w:trPr>
        <w:tc>
          <w:tcPr>
            <w:tcW w:w="5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7A3C92" w14:textId="77777777" w:rsidR="00F4051B" w:rsidRPr="00F4051B" w:rsidRDefault="00F4051B" w:rsidP="00F405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52"/>
                <w:szCs w:val="52"/>
                <w14:ligatures w14:val="none"/>
              </w:rPr>
            </w:pPr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>Residue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72B363" w14:textId="77777777" w:rsidR="00F4051B" w:rsidRPr="00F4051B" w:rsidRDefault="00F4051B" w:rsidP="00F405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52"/>
                <w:szCs w:val="52"/>
                <w14:ligatures w14:val="none"/>
              </w:rPr>
            </w:pPr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>WT #1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58AAAA" w14:textId="77777777" w:rsidR="00F4051B" w:rsidRPr="00F4051B" w:rsidRDefault="00F4051B" w:rsidP="00F405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52"/>
                <w:szCs w:val="52"/>
                <w14:ligatures w14:val="none"/>
              </w:rPr>
            </w:pPr>
            <w:r w:rsidRPr="00F4051B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4"/>
                <w:szCs w:val="24"/>
                <w14:ligatures w14:val="none"/>
              </w:rPr>
              <w:t>sac1</w:t>
            </w:r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l-GR"/>
                <w14:ligatures w14:val="none"/>
              </w:rPr>
              <w:t>Δ #1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982376" w14:textId="77777777" w:rsidR="00F4051B" w:rsidRPr="00F4051B" w:rsidRDefault="00F4051B" w:rsidP="00F405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52"/>
                <w:szCs w:val="52"/>
                <w14:ligatures w14:val="none"/>
              </w:rPr>
            </w:pPr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>WT #2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952855" w14:textId="77777777" w:rsidR="00F4051B" w:rsidRPr="00F4051B" w:rsidRDefault="00F4051B" w:rsidP="00F405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52"/>
                <w:szCs w:val="52"/>
                <w14:ligatures w14:val="none"/>
              </w:rPr>
            </w:pPr>
            <w:r w:rsidRPr="00F4051B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4"/>
                <w:szCs w:val="24"/>
                <w14:ligatures w14:val="none"/>
              </w:rPr>
              <w:t>sac1</w:t>
            </w:r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l-GR"/>
                <w14:ligatures w14:val="none"/>
              </w:rPr>
              <w:t>Δ #2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38FCC7" w14:textId="77777777" w:rsidR="00F4051B" w:rsidRPr="00F4051B" w:rsidRDefault="00F4051B" w:rsidP="00F405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52"/>
                <w:szCs w:val="52"/>
                <w14:ligatures w14:val="none"/>
              </w:rPr>
            </w:pPr>
            <w:r w:rsidRPr="00F4051B">
              <w:rPr>
                <w:rFonts w:ascii="Calibri" w:eastAsia="Times New Roman" w:hAnsi="Calibri" w:cs="Calibri"/>
                <w:i/>
                <w:iCs/>
                <w:color w:val="000000"/>
                <w:kern w:val="24"/>
                <w:sz w:val="24"/>
                <w:szCs w:val="24"/>
                <w14:ligatures w14:val="none"/>
              </w:rPr>
              <w:t>SAC1</w:t>
            </w:r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 xml:space="preserve"> #2 </w:t>
            </w:r>
          </w:p>
        </w:tc>
      </w:tr>
      <w:tr w:rsidR="00F4051B" w:rsidRPr="00F4051B" w14:paraId="3477B3BA" w14:textId="77777777" w:rsidTr="00F4051B">
        <w:trPr>
          <w:trHeight w:val="339"/>
        </w:trPr>
        <w:tc>
          <w:tcPr>
            <w:tcW w:w="5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0A22DF" w14:textId="77777777" w:rsidR="00F4051B" w:rsidRPr="00F4051B" w:rsidRDefault="00F4051B" w:rsidP="00F4051B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52"/>
                <w:szCs w:val="52"/>
                <w14:ligatures w14:val="none"/>
              </w:rPr>
            </w:pPr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 xml:space="preserve">Terminal </w:t>
            </w:r>
            <w:proofErr w:type="spellStart"/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>Xylopyranosyl</w:t>
            </w:r>
            <w:proofErr w:type="spellEnd"/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 xml:space="preserve"> residue (t-</w:t>
            </w:r>
            <w:proofErr w:type="spellStart"/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>Xyl</w:t>
            </w:r>
            <w:proofErr w:type="spellEnd"/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E8A958" w14:textId="77777777" w:rsidR="00F4051B" w:rsidRPr="00F4051B" w:rsidRDefault="00F4051B" w:rsidP="00F405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52"/>
                <w:szCs w:val="52"/>
                <w14:ligatures w14:val="none"/>
              </w:rPr>
            </w:pPr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>12.0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B550C2" w14:textId="77777777" w:rsidR="00F4051B" w:rsidRPr="00F4051B" w:rsidRDefault="00F4051B" w:rsidP="00F405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52"/>
                <w:szCs w:val="52"/>
                <w14:ligatures w14:val="none"/>
              </w:rPr>
            </w:pPr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>19.7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E820BA" w14:textId="77777777" w:rsidR="00F4051B" w:rsidRPr="00F4051B" w:rsidRDefault="00F4051B" w:rsidP="00F405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52"/>
                <w:szCs w:val="52"/>
                <w14:ligatures w14:val="none"/>
              </w:rPr>
            </w:pPr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>10.4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3C823F" w14:textId="77777777" w:rsidR="00F4051B" w:rsidRPr="00F4051B" w:rsidRDefault="00F4051B" w:rsidP="00F405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52"/>
                <w:szCs w:val="52"/>
                <w14:ligatures w14:val="none"/>
              </w:rPr>
            </w:pPr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>16.2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5D7C56" w14:textId="77777777" w:rsidR="00F4051B" w:rsidRPr="00F4051B" w:rsidRDefault="00F4051B" w:rsidP="00F405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52"/>
                <w:szCs w:val="52"/>
                <w14:ligatures w14:val="none"/>
              </w:rPr>
            </w:pPr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>11.1</w:t>
            </w:r>
          </w:p>
        </w:tc>
      </w:tr>
      <w:tr w:rsidR="00F4051B" w:rsidRPr="00F4051B" w14:paraId="526D57B2" w14:textId="77777777" w:rsidTr="00F4051B">
        <w:trPr>
          <w:trHeight w:val="339"/>
        </w:trPr>
        <w:tc>
          <w:tcPr>
            <w:tcW w:w="5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36C128" w14:textId="77777777" w:rsidR="00F4051B" w:rsidRPr="00F4051B" w:rsidRDefault="00F4051B" w:rsidP="00F4051B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52"/>
                <w:szCs w:val="52"/>
                <w14:ligatures w14:val="none"/>
              </w:rPr>
            </w:pPr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 xml:space="preserve">Terminal </w:t>
            </w:r>
            <w:proofErr w:type="spellStart"/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>Mannopyranosyl</w:t>
            </w:r>
            <w:proofErr w:type="spellEnd"/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 xml:space="preserve"> residue (t-Man)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9D0C86" w14:textId="77777777" w:rsidR="00F4051B" w:rsidRPr="00F4051B" w:rsidRDefault="00F4051B" w:rsidP="00F405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52"/>
                <w:szCs w:val="52"/>
                <w14:ligatures w14:val="none"/>
              </w:rPr>
            </w:pPr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>1.3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F64738" w14:textId="77777777" w:rsidR="00F4051B" w:rsidRPr="00F4051B" w:rsidRDefault="00F4051B" w:rsidP="00F405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52"/>
                <w:szCs w:val="52"/>
                <w14:ligatures w14:val="none"/>
              </w:rPr>
            </w:pPr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1727AD" w14:textId="77777777" w:rsidR="00F4051B" w:rsidRPr="00F4051B" w:rsidRDefault="00F4051B" w:rsidP="00F405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52"/>
                <w:szCs w:val="52"/>
                <w14:ligatures w14:val="none"/>
              </w:rPr>
            </w:pPr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5A0D42" w14:textId="77777777" w:rsidR="00F4051B" w:rsidRPr="00F4051B" w:rsidRDefault="00F4051B" w:rsidP="00F405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52"/>
                <w:szCs w:val="52"/>
                <w14:ligatures w14:val="none"/>
              </w:rPr>
            </w:pPr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BB8F18" w14:textId="77777777" w:rsidR="00F4051B" w:rsidRPr="00F4051B" w:rsidRDefault="00F4051B" w:rsidP="00F405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52"/>
                <w:szCs w:val="52"/>
                <w14:ligatures w14:val="none"/>
              </w:rPr>
            </w:pPr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>0.4</w:t>
            </w:r>
          </w:p>
        </w:tc>
      </w:tr>
      <w:tr w:rsidR="00F4051B" w:rsidRPr="00F4051B" w14:paraId="2BF98025" w14:textId="77777777" w:rsidTr="00F4051B">
        <w:trPr>
          <w:trHeight w:val="339"/>
        </w:trPr>
        <w:tc>
          <w:tcPr>
            <w:tcW w:w="5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CA288C" w14:textId="77777777" w:rsidR="00F4051B" w:rsidRPr="00F4051B" w:rsidRDefault="00F4051B" w:rsidP="00F4051B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52"/>
                <w:szCs w:val="52"/>
                <w14:ligatures w14:val="none"/>
              </w:rPr>
            </w:pPr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 xml:space="preserve">Terminal Glucopyranosyl </w:t>
            </w:r>
            <w:proofErr w:type="spellStart"/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>uronic</w:t>
            </w:r>
            <w:proofErr w:type="spellEnd"/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 xml:space="preserve"> acid residue (t-</w:t>
            </w:r>
            <w:proofErr w:type="spellStart"/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>GlcA</w:t>
            </w:r>
            <w:proofErr w:type="spellEnd"/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825761" w14:textId="77777777" w:rsidR="00F4051B" w:rsidRPr="00F4051B" w:rsidRDefault="00F4051B" w:rsidP="00F405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52"/>
                <w:szCs w:val="52"/>
                <w14:ligatures w14:val="none"/>
              </w:rPr>
            </w:pPr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>17.9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5EF9E1" w14:textId="77777777" w:rsidR="00F4051B" w:rsidRPr="00F4051B" w:rsidRDefault="00F4051B" w:rsidP="00F405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52"/>
                <w:szCs w:val="52"/>
                <w14:ligatures w14:val="none"/>
              </w:rPr>
            </w:pPr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>15.4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A51E2F" w14:textId="77777777" w:rsidR="00F4051B" w:rsidRPr="00F4051B" w:rsidRDefault="00F4051B" w:rsidP="00F405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52"/>
                <w:szCs w:val="52"/>
                <w14:ligatures w14:val="none"/>
              </w:rPr>
            </w:pPr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>19.1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83A4DA" w14:textId="77777777" w:rsidR="00F4051B" w:rsidRPr="00F4051B" w:rsidRDefault="00F4051B" w:rsidP="00F405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52"/>
                <w:szCs w:val="52"/>
                <w14:ligatures w14:val="none"/>
              </w:rPr>
            </w:pPr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>16.2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580660" w14:textId="77777777" w:rsidR="00F4051B" w:rsidRPr="00F4051B" w:rsidRDefault="00F4051B" w:rsidP="00F405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52"/>
                <w:szCs w:val="52"/>
                <w14:ligatures w14:val="none"/>
              </w:rPr>
            </w:pPr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>18.2</w:t>
            </w:r>
          </w:p>
        </w:tc>
      </w:tr>
      <w:tr w:rsidR="00F4051B" w:rsidRPr="00F4051B" w14:paraId="7357976C" w14:textId="77777777" w:rsidTr="00F4051B">
        <w:trPr>
          <w:trHeight w:val="339"/>
        </w:trPr>
        <w:tc>
          <w:tcPr>
            <w:tcW w:w="5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B5DB2B" w14:textId="77777777" w:rsidR="00F4051B" w:rsidRPr="00F4051B" w:rsidRDefault="00F4051B" w:rsidP="00F4051B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52"/>
                <w:szCs w:val="52"/>
                <w14:ligatures w14:val="none"/>
              </w:rPr>
            </w:pPr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 xml:space="preserve">3-linked </w:t>
            </w:r>
            <w:proofErr w:type="spellStart"/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>Mannopyranosyl</w:t>
            </w:r>
            <w:proofErr w:type="spellEnd"/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 xml:space="preserve"> residue (3-Man)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A5BE49" w14:textId="77777777" w:rsidR="00F4051B" w:rsidRPr="00F4051B" w:rsidRDefault="00F4051B" w:rsidP="00F405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52"/>
                <w:szCs w:val="52"/>
                <w14:ligatures w14:val="none"/>
              </w:rPr>
            </w:pPr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>29.9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81E32A" w14:textId="77777777" w:rsidR="00F4051B" w:rsidRPr="00F4051B" w:rsidRDefault="00F4051B" w:rsidP="00F405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52"/>
                <w:szCs w:val="52"/>
                <w14:ligatures w14:val="none"/>
              </w:rPr>
            </w:pPr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>23.3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F4AAA3" w14:textId="77777777" w:rsidR="00F4051B" w:rsidRPr="00F4051B" w:rsidRDefault="00F4051B" w:rsidP="00F405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52"/>
                <w:szCs w:val="52"/>
                <w14:ligatures w14:val="none"/>
              </w:rPr>
            </w:pPr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>27.8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42E3AB" w14:textId="77777777" w:rsidR="00F4051B" w:rsidRPr="00F4051B" w:rsidRDefault="00F4051B" w:rsidP="00F405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52"/>
                <w:szCs w:val="52"/>
                <w14:ligatures w14:val="none"/>
              </w:rPr>
            </w:pPr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>21.1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24D04A" w14:textId="77777777" w:rsidR="00F4051B" w:rsidRPr="00F4051B" w:rsidRDefault="00F4051B" w:rsidP="00F405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52"/>
                <w:szCs w:val="52"/>
                <w14:ligatures w14:val="none"/>
              </w:rPr>
            </w:pPr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>30.6</w:t>
            </w:r>
          </w:p>
        </w:tc>
      </w:tr>
      <w:tr w:rsidR="00F4051B" w:rsidRPr="00F4051B" w14:paraId="62CEF070" w14:textId="77777777" w:rsidTr="00F4051B">
        <w:trPr>
          <w:trHeight w:val="339"/>
        </w:trPr>
        <w:tc>
          <w:tcPr>
            <w:tcW w:w="5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5903B2" w14:textId="77777777" w:rsidR="00F4051B" w:rsidRPr="00F4051B" w:rsidRDefault="00F4051B" w:rsidP="00F4051B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52"/>
                <w:szCs w:val="52"/>
                <w14:ligatures w14:val="none"/>
              </w:rPr>
            </w:pPr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 xml:space="preserve">2,3-linked </w:t>
            </w:r>
            <w:proofErr w:type="spellStart"/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>Mannopyranosyl</w:t>
            </w:r>
            <w:proofErr w:type="spellEnd"/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 xml:space="preserve"> residue (2,3-Man)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EF8813" w14:textId="77777777" w:rsidR="00F4051B" w:rsidRPr="00F4051B" w:rsidRDefault="00F4051B" w:rsidP="00F405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52"/>
                <w:szCs w:val="52"/>
                <w14:ligatures w14:val="none"/>
              </w:rPr>
            </w:pPr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>36.0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441487" w14:textId="77777777" w:rsidR="00F4051B" w:rsidRPr="00F4051B" w:rsidRDefault="00F4051B" w:rsidP="00F405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52"/>
                <w:szCs w:val="52"/>
                <w14:ligatures w14:val="none"/>
              </w:rPr>
            </w:pPr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>38.5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D43E6F" w14:textId="77777777" w:rsidR="00F4051B" w:rsidRPr="00F4051B" w:rsidRDefault="00F4051B" w:rsidP="00F405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52"/>
                <w:szCs w:val="52"/>
                <w14:ligatures w14:val="none"/>
              </w:rPr>
            </w:pPr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>37.5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6BF56E" w14:textId="77777777" w:rsidR="00F4051B" w:rsidRPr="00F4051B" w:rsidRDefault="00F4051B" w:rsidP="00F405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52"/>
                <w:szCs w:val="52"/>
                <w14:ligatures w14:val="none"/>
              </w:rPr>
            </w:pPr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>42.8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B32CEA" w14:textId="77777777" w:rsidR="00F4051B" w:rsidRPr="00F4051B" w:rsidRDefault="00F4051B" w:rsidP="00F405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52"/>
                <w:szCs w:val="52"/>
                <w14:ligatures w14:val="none"/>
              </w:rPr>
            </w:pPr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>34.9</w:t>
            </w:r>
          </w:p>
        </w:tc>
      </w:tr>
      <w:tr w:rsidR="00F4051B" w:rsidRPr="00F4051B" w14:paraId="71C5D433" w14:textId="77777777" w:rsidTr="00F4051B">
        <w:trPr>
          <w:trHeight w:val="339"/>
        </w:trPr>
        <w:tc>
          <w:tcPr>
            <w:tcW w:w="5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EAD3F3" w14:textId="77777777" w:rsidR="00F4051B" w:rsidRPr="00F4051B" w:rsidRDefault="00F4051B" w:rsidP="00F4051B">
            <w:pPr>
              <w:spacing w:after="0" w:line="240" w:lineRule="auto"/>
              <w:textAlignment w:val="center"/>
              <w:rPr>
                <w:rFonts w:ascii="Arial" w:eastAsia="Times New Roman" w:hAnsi="Arial" w:cs="Arial"/>
                <w:kern w:val="0"/>
                <w:sz w:val="52"/>
                <w:szCs w:val="52"/>
                <w14:ligatures w14:val="none"/>
              </w:rPr>
            </w:pPr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 xml:space="preserve">2,3,4-linked </w:t>
            </w:r>
            <w:proofErr w:type="spellStart"/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>Mannopyranosyl</w:t>
            </w:r>
            <w:proofErr w:type="spellEnd"/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 xml:space="preserve"> residue (2,3,4-Man)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D1F442" w14:textId="77777777" w:rsidR="00F4051B" w:rsidRPr="00F4051B" w:rsidRDefault="00F4051B" w:rsidP="00F405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52"/>
                <w:szCs w:val="52"/>
                <w14:ligatures w14:val="none"/>
              </w:rPr>
            </w:pPr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>2.9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945FCA" w14:textId="77777777" w:rsidR="00F4051B" w:rsidRPr="00F4051B" w:rsidRDefault="00F4051B" w:rsidP="00F405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52"/>
                <w:szCs w:val="52"/>
                <w14:ligatures w14:val="none"/>
              </w:rPr>
            </w:pPr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>2.8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2BC416" w14:textId="77777777" w:rsidR="00F4051B" w:rsidRPr="00F4051B" w:rsidRDefault="00F4051B" w:rsidP="00F405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52"/>
                <w:szCs w:val="52"/>
                <w14:ligatures w14:val="none"/>
              </w:rPr>
            </w:pPr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>4.9</w:t>
            </w:r>
          </w:p>
        </w:tc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0E7BFF" w14:textId="77777777" w:rsidR="00F4051B" w:rsidRPr="00F4051B" w:rsidRDefault="00F4051B" w:rsidP="00F405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52"/>
                <w:szCs w:val="52"/>
                <w14:ligatures w14:val="none"/>
              </w:rPr>
            </w:pPr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>3.5</w:t>
            </w:r>
          </w:p>
        </w:tc>
        <w:tc>
          <w:tcPr>
            <w:tcW w:w="16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B7D727" w14:textId="77777777" w:rsidR="00F4051B" w:rsidRPr="00F4051B" w:rsidRDefault="00F4051B" w:rsidP="00F4051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kern w:val="0"/>
                <w:sz w:val="52"/>
                <w:szCs w:val="52"/>
                <w14:ligatures w14:val="none"/>
              </w:rPr>
            </w:pPr>
            <w:r w:rsidRPr="00F4051B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14:ligatures w14:val="none"/>
              </w:rPr>
              <w:t>4.8</w:t>
            </w:r>
          </w:p>
        </w:tc>
      </w:tr>
    </w:tbl>
    <w:p w14:paraId="187AB17A" w14:textId="77777777" w:rsidR="00724847" w:rsidRPr="00F4051B" w:rsidRDefault="00724847">
      <w:pPr>
        <w:rPr>
          <w:sz w:val="36"/>
          <w:szCs w:val="36"/>
        </w:rPr>
      </w:pPr>
    </w:p>
    <w:sectPr w:rsidR="00724847" w:rsidRPr="00F4051B" w:rsidSect="00F405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51B"/>
    <w:rsid w:val="000D4450"/>
    <w:rsid w:val="0052214A"/>
    <w:rsid w:val="00724847"/>
    <w:rsid w:val="00D5484F"/>
    <w:rsid w:val="00F4051B"/>
    <w:rsid w:val="00F64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B7E61"/>
  <w15:chartTrackingRefBased/>
  <w15:docId w15:val="{CEE174B6-7162-4562-A2C8-A3AA604C4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05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05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05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05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05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05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05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05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05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05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05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05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05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05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05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05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05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05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05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05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05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05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05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05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05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05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05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05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05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655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lord, Elizabeth</dc:creator>
  <cp:keywords/>
  <dc:description/>
  <cp:lastModifiedBy>Gaylord, Elizabeth</cp:lastModifiedBy>
  <cp:revision>1</cp:revision>
  <dcterms:created xsi:type="dcterms:W3CDTF">2024-05-20T17:54:00Z</dcterms:created>
  <dcterms:modified xsi:type="dcterms:W3CDTF">2024-05-20T17:56:00Z</dcterms:modified>
</cp:coreProperties>
</file>